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59F96FA4" w14:textId="77777777" w:rsidTr="00352987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CC5C8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AAB3A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5EEA3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EF0F5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CF68FD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64FFFF9" w14:textId="77777777" w:rsidTr="00352987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3CD16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B1D3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B851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CB3B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76BD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E8B3F25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1BE5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4024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5743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08CF9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1039E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C5153B9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0246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59A6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60F1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2DB0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0D2EF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4DBCCF" w14:textId="7D0BF801" w:rsidR="00D8602F" w:rsidRPr="008469D3" w:rsidRDefault="000124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D8602F" w:rsidRPr="008469D3" w14:paraId="3F5E2D25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05CA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2C14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0EB4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3153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5E0E79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60A7D8C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F6C1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6D1C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DD4E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1CFB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F9A3B7" w14:textId="4F363E7D" w:rsidR="00D8602F" w:rsidRPr="008469D3" w:rsidRDefault="000124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D8602F" w:rsidRPr="008469D3" w14:paraId="3D8425CB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F24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97B9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C4AE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732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08FAA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2274DE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AAA9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3FE0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8BEB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069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9DD0F" w14:textId="2FB517E2" w:rsidR="00D8602F" w:rsidRPr="008469D3" w:rsidRDefault="00377B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</w:t>
            </w:r>
          </w:p>
        </w:tc>
      </w:tr>
      <w:tr w:rsidR="00D8602F" w:rsidRPr="008469D3" w14:paraId="05FD2AB0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EA62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D3CF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513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F46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5CF3AE" w14:textId="6663EE3F" w:rsidR="00D8602F" w:rsidRPr="008469D3" w:rsidRDefault="007B7C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F0111D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4976DA35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5B58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614F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3D3E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93DF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E605B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54E167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9E06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C43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49F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9145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65F5A" w14:textId="22B7D209" w:rsidR="00D8602F" w:rsidRPr="008469D3" w:rsidRDefault="00A26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</w:t>
            </w:r>
          </w:p>
        </w:tc>
      </w:tr>
      <w:tr w:rsidR="00D8602F" w:rsidRPr="008469D3" w14:paraId="558B66EB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5800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25EC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0068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B85C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B96604" w14:textId="0101735F" w:rsidR="00D8602F" w:rsidRPr="008469D3" w:rsidRDefault="00A26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</w:t>
            </w:r>
          </w:p>
        </w:tc>
      </w:tr>
      <w:tr w:rsidR="00D8602F" w:rsidRPr="008469D3" w14:paraId="12EE6234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F819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4D6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CC12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5E8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D3BC5F" w14:textId="0E07D979" w:rsidR="00D8602F" w:rsidRPr="008469D3" w:rsidRDefault="00A26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</w:t>
            </w:r>
          </w:p>
        </w:tc>
      </w:tr>
      <w:tr w:rsidR="00D8602F" w:rsidRPr="008469D3" w14:paraId="6C291681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A28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3563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40D6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3219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AC5442" w14:textId="5E2EA5DC" w:rsidR="00D8602F" w:rsidRPr="008469D3" w:rsidRDefault="00A26CC9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</w:t>
            </w:r>
          </w:p>
        </w:tc>
      </w:tr>
      <w:tr w:rsidR="00D8602F" w:rsidRPr="008469D3" w14:paraId="0BA2267A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514B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C472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CB7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FABD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579956" w14:textId="3B469CF9" w:rsidR="00D8602F" w:rsidRPr="008469D3" w:rsidRDefault="00A26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A21A27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11A4267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AACC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76C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49E8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5624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B342E5" w14:textId="799272AB" w:rsidR="00D8602F" w:rsidRPr="008469D3" w:rsidRDefault="00A26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5A684272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7242E2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7CAD4B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11043D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DC8AE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C890CF" w14:textId="0245F892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1468283B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C9E2CF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0EFF69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691B51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49A06E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9C8A08" w14:textId="515DA2A0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7FC6DB9A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DC124F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B74759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91BD6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EDE046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C196E6" w14:textId="1034A6B4" w:rsidR="00352987" w:rsidRPr="008469D3" w:rsidRDefault="00352987" w:rsidP="0035298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4F126986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E3B249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3B606D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EF217E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E4CE31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C70B89" w14:textId="4EEBF1F3" w:rsidR="00352987" w:rsidRPr="008469D3" w:rsidRDefault="006D748F" w:rsidP="0035298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0ACE89DD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6722F5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B4CC58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1046C7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780EF8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30F4A" w14:textId="4CADD7B6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4CA68DD2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8BA00E" w14:textId="77777777" w:rsidR="00352987" w:rsidRPr="008469D3" w:rsidDel="0039653F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87F879" w14:textId="77777777" w:rsidR="00352987" w:rsidRPr="008469D3" w:rsidDel="0039653F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542D6C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5F5EA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BE0A86" w14:textId="44393231" w:rsidR="00352987" w:rsidRPr="008469D3" w:rsidRDefault="007A7D24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3FB12FAC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B94A5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2523C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39AEE6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F7850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60380" w14:textId="614749CE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01DAAC53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7EC22A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EB6F38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168665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2E9C5E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31AD84" w14:textId="092CEC61" w:rsidR="00352987" w:rsidRPr="008469D3" w:rsidRDefault="009974CF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 (No indeterminate index test)</w:t>
            </w:r>
          </w:p>
        </w:tc>
      </w:tr>
      <w:tr w:rsidR="00352987" w:rsidRPr="008469D3" w14:paraId="2E7D4A91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1199EF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4B3EFD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BC6699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B8CAA1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427488" w14:textId="0CBE65AE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10D05AC5" w14:textId="77777777" w:rsidTr="0035298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A26941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ACAE84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AFD7DF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F9384A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F14427" w14:textId="7F4F6C38" w:rsidR="00352987" w:rsidRPr="008469D3" w:rsidRDefault="00352987" w:rsidP="0035298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352987" w:rsidRPr="008469D3" w14:paraId="787CDB0D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36FFCD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0012D8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DFCB3A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843322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AA68A1" w14:textId="24F7A066" w:rsidR="00352987" w:rsidRPr="008469D3" w:rsidRDefault="00352987" w:rsidP="0035298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1E02AB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352987" w:rsidRPr="008469D3" w14:paraId="5C49F56B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EC7782" w14:textId="77777777" w:rsidR="00352987" w:rsidRPr="008469D3" w:rsidRDefault="00352987" w:rsidP="00352987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B1A4BF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0A0A28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34610C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7BCBE5" w14:textId="77777777" w:rsidR="00352987" w:rsidRPr="008469D3" w:rsidRDefault="00352987" w:rsidP="0035298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52987" w:rsidRPr="008469D3" w14:paraId="47AB7A81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58F2EC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6C148A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CAC94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557751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CF3831" w14:textId="6D23522E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352987" w:rsidRPr="008469D3" w14:paraId="1F3D1A10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87846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EE24BA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03C2D8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56B90D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0606BB" w14:textId="1AAB1981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352987" w:rsidRPr="008469D3" w14:paraId="1D2359EA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1DA165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C56167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3691B8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812FDD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15F9F8" w14:textId="202C0014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352987" w:rsidRPr="008469D3" w14:paraId="04BB01E3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3D3009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68B4CA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C9C66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38C7FF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D84C3" w14:textId="169E29D2" w:rsidR="00352987" w:rsidRPr="008469D3" w:rsidRDefault="00352987" w:rsidP="0035298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gure 1 and Table 1</w:t>
            </w:r>
          </w:p>
        </w:tc>
      </w:tr>
      <w:tr w:rsidR="00352987" w:rsidRPr="008469D3" w14:paraId="72BA055A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441B2A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D2C87C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24005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3EED24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C3214" w14:textId="484A6666" w:rsidR="00352987" w:rsidRPr="008469D3" w:rsidRDefault="00352987" w:rsidP="0035298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</w:t>
            </w:r>
          </w:p>
        </w:tc>
      </w:tr>
      <w:tr w:rsidR="00352987" w:rsidRPr="008469D3" w14:paraId="136B42D1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6C3099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9154CC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6EC937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9F1D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2E9733" w14:textId="0BD532FC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 &amp; 2</w:t>
            </w:r>
          </w:p>
        </w:tc>
      </w:tr>
      <w:tr w:rsidR="00352987" w:rsidRPr="008469D3" w14:paraId="685B33EE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EF03C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6F9C97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D71D67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8FDC6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060E31" w14:textId="22377C0B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, 3, 4</w:t>
            </w:r>
          </w:p>
        </w:tc>
      </w:tr>
      <w:tr w:rsidR="00352987" w:rsidRPr="008469D3" w14:paraId="7CD4DEA3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E43244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691766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B35C7B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EF858A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E2FB70" w14:textId="35789EBC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, 3, 4 (how many missed IBD)</w:t>
            </w:r>
          </w:p>
        </w:tc>
      </w:tr>
      <w:tr w:rsidR="00352987" w:rsidRPr="008469D3" w14:paraId="7098E6A3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6E033C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7EDD8D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065260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92F2C9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8CE8D" w14:textId="77777777" w:rsidR="00352987" w:rsidRPr="008469D3" w:rsidRDefault="00352987" w:rsidP="0035298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52987" w:rsidRPr="008469D3" w14:paraId="784BB990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D4FF5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5382E4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D15513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B97121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35AD71" w14:textId="4AD12CDD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</w:t>
            </w:r>
          </w:p>
        </w:tc>
      </w:tr>
      <w:tr w:rsidR="00352987" w:rsidRPr="008469D3" w14:paraId="43643687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1AD0B6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C59248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89CEE3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D2C8AE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69C2D5" w14:textId="55B302E2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</w:t>
            </w:r>
          </w:p>
        </w:tc>
      </w:tr>
      <w:tr w:rsidR="00352987" w:rsidRPr="008469D3" w14:paraId="69F7F2FF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8CA804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168C87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19E040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BCBC7C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7B498" w14:textId="77777777" w:rsidR="00352987" w:rsidRPr="008469D3" w:rsidRDefault="00352987" w:rsidP="0035298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52987" w:rsidRPr="008469D3" w14:paraId="3F6F913A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322149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33E900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7E8C06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CEB904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9CAB97" w14:textId="3A4E0C52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352987" w:rsidRPr="008469D3" w14:paraId="69A2A563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2341F3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A5E5FE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74E52A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885653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479D5" w14:textId="4F8287D2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4</w:t>
            </w:r>
          </w:p>
        </w:tc>
      </w:tr>
      <w:tr w:rsidR="00352987" w:rsidRPr="008469D3" w14:paraId="6A940CC6" w14:textId="77777777" w:rsidTr="0035298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AFABF8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1651D3D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F1F8654" w14:textId="77777777" w:rsidR="00352987" w:rsidRPr="0046212E" w:rsidRDefault="00352987" w:rsidP="003529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770FDD6" w14:textId="77777777" w:rsidR="00352987" w:rsidRPr="008469D3" w:rsidRDefault="00352987" w:rsidP="003529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4C6D2DB" w14:textId="77D88066" w:rsidR="00352987" w:rsidRPr="008469D3" w:rsidRDefault="00352987" w:rsidP="0035298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age </w:t>
            </w:r>
            <w:r w:rsidR="006E1807">
              <w:rPr>
                <w:rFonts w:cstheme="minorHAnsi"/>
                <w:color w:val="000000" w:themeColor="text1"/>
                <w:sz w:val="18"/>
              </w:rPr>
              <w:t>21</w:t>
            </w:r>
          </w:p>
        </w:tc>
      </w:tr>
      <w:tr w:rsidR="00352987" w:rsidRPr="005320D9" w14:paraId="12F10F66" w14:textId="77777777" w:rsidTr="0035298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CBAF360" w14:textId="77777777" w:rsidR="00352987" w:rsidRPr="005320D9" w:rsidRDefault="00352987" w:rsidP="0035298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795D9" w14:textId="77777777" w:rsidR="00352987" w:rsidRPr="005320D9" w:rsidRDefault="00352987" w:rsidP="0035298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C75DC" w14:textId="77777777" w:rsidR="00352987" w:rsidRPr="005320D9" w:rsidRDefault="00352987" w:rsidP="00352987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22C19" w14:textId="77777777" w:rsidR="00352987" w:rsidRPr="005320D9" w:rsidRDefault="00352987" w:rsidP="0035298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2973F" w14:textId="77777777" w:rsidR="00352987" w:rsidRPr="005320D9" w:rsidRDefault="00352987" w:rsidP="00352987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4E888C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7D43A7F" w14:textId="5D634319" w:rsidR="000826E9" w:rsidRPr="00523AA2" w:rsidRDefault="000826E9" w:rsidP="000826E9"/>
    <w:p w14:paraId="14F14A86" w14:textId="76CF4A57" w:rsidR="00411FEB" w:rsidRPr="00523AA2" w:rsidRDefault="00411FEB" w:rsidP="00F31F8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77CD8D" w14:textId="77777777" w:rsidR="00D9056D" w:rsidRDefault="00D9056D" w:rsidP="00757FD1">
      <w:pPr>
        <w:spacing w:after="0" w:line="240" w:lineRule="auto"/>
      </w:pPr>
      <w:r>
        <w:separator/>
      </w:r>
    </w:p>
  </w:endnote>
  <w:endnote w:type="continuationSeparator" w:id="0">
    <w:p w14:paraId="519D0351" w14:textId="77777777" w:rsidR="00D9056D" w:rsidRDefault="00D9056D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0ECB71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2824BED" wp14:editId="3BA7A15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DF5B8" w14:textId="77777777" w:rsidR="00D9056D" w:rsidRDefault="00D9056D" w:rsidP="00757FD1">
      <w:pPr>
        <w:spacing w:after="0" w:line="240" w:lineRule="auto"/>
      </w:pPr>
      <w:r>
        <w:separator/>
      </w:r>
    </w:p>
  </w:footnote>
  <w:footnote w:type="continuationSeparator" w:id="0">
    <w:p w14:paraId="2FDB821B" w14:textId="77777777" w:rsidR="00D9056D" w:rsidRDefault="00D9056D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242B"/>
    <w:rsid w:val="0003566E"/>
    <w:rsid w:val="000515D4"/>
    <w:rsid w:val="00051C50"/>
    <w:rsid w:val="0006162A"/>
    <w:rsid w:val="00070D8C"/>
    <w:rsid w:val="000826E9"/>
    <w:rsid w:val="000828BB"/>
    <w:rsid w:val="000855F2"/>
    <w:rsid w:val="000B01E8"/>
    <w:rsid w:val="000B4E56"/>
    <w:rsid w:val="000C0EE8"/>
    <w:rsid w:val="000C27E5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753D2"/>
    <w:rsid w:val="0018414D"/>
    <w:rsid w:val="00191334"/>
    <w:rsid w:val="00196601"/>
    <w:rsid w:val="001C354E"/>
    <w:rsid w:val="001D419D"/>
    <w:rsid w:val="001E02AB"/>
    <w:rsid w:val="001E19DC"/>
    <w:rsid w:val="001E4D1F"/>
    <w:rsid w:val="001F0C5A"/>
    <w:rsid w:val="001F56D5"/>
    <w:rsid w:val="0022549C"/>
    <w:rsid w:val="00233AF8"/>
    <w:rsid w:val="00240C44"/>
    <w:rsid w:val="002434E1"/>
    <w:rsid w:val="0025102C"/>
    <w:rsid w:val="0026090E"/>
    <w:rsid w:val="00261401"/>
    <w:rsid w:val="002A0EDF"/>
    <w:rsid w:val="002B7708"/>
    <w:rsid w:val="002E0813"/>
    <w:rsid w:val="002F4827"/>
    <w:rsid w:val="00306D8E"/>
    <w:rsid w:val="0031458D"/>
    <w:rsid w:val="00324CB5"/>
    <w:rsid w:val="00352987"/>
    <w:rsid w:val="00362362"/>
    <w:rsid w:val="00366608"/>
    <w:rsid w:val="00370FC4"/>
    <w:rsid w:val="0037210E"/>
    <w:rsid w:val="00375622"/>
    <w:rsid w:val="003757BF"/>
    <w:rsid w:val="00375A97"/>
    <w:rsid w:val="00377B0C"/>
    <w:rsid w:val="003A2EA1"/>
    <w:rsid w:val="003B0B2A"/>
    <w:rsid w:val="003B3A7E"/>
    <w:rsid w:val="003C0AB8"/>
    <w:rsid w:val="003C5973"/>
    <w:rsid w:val="003D227B"/>
    <w:rsid w:val="003D4562"/>
    <w:rsid w:val="0040769C"/>
    <w:rsid w:val="00411FEB"/>
    <w:rsid w:val="00416345"/>
    <w:rsid w:val="00421DEA"/>
    <w:rsid w:val="004228A5"/>
    <w:rsid w:val="00431C4E"/>
    <w:rsid w:val="004378AC"/>
    <w:rsid w:val="0045755E"/>
    <w:rsid w:val="0046212E"/>
    <w:rsid w:val="0046708E"/>
    <w:rsid w:val="0048337A"/>
    <w:rsid w:val="004B1ADC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4F9F"/>
    <w:rsid w:val="00555F79"/>
    <w:rsid w:val="005738B6"/>
    <w:rsid w:val="00580FAC"/>
    <w:rsid w:val="00592149"/>
    <w:rsid w:val="005A18FF"/>
    <w:rsid w:val="005D6685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B5168"/>
    <w:rsid w:val="006D27D9"/>
    <w:rsid w:val="006D748F"/>
    <w:rsid w:val="006E1807"/>
    <w:rsid w:val="006E6207"/>
    <w:rsid w:val="00727EB9"/>
    <w:rsid w:val="00732C47"/>
    <w:rsid w:val="00751BB1"/>
    <w:rsid w:val="00757FD1"/>
    <w:rsid w:val="00766B4E"/>
    <w:rsid w:val="007844C4"/>
    <w:rsid w:val="0079547A"/>
    <w:rsid w:val="0079584B"/>
    <w:rsid w:val="007A297D"/>
    <w:rsid w:val="007A7D24"/>
    <w:rsid w:val="007B29BD"/>
    <w:rsid w:val="007B7C1A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95C45"/>
    <w:rsid w:val="008A6DB5"/>
    <w:rsid w:val="008B6CFB"/>
    <w:rsid w:val="008D54DA"/>
    <w:rsid w:val="008D58CC"/>
    <w:rsid w:val="008D66E5"/>
    <w:rsid w:val="008E4445"/>
    <w:rsid w:val="009124CA"/>
    <w:rsid w:val="00913EAE"/>
    <w:rsid w:val="00914894"/>
    <w:rsid w:val="00941414"/>
    <w:rsid w:val="00944221"/>
    <w:rsid w:val="00954A68"/>
    <w:rsid w:val="00974D82"/>
    <w:rsid w:val="009974CF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1A27"/>
    <w:rsid w:val="00A26CC9"/>
    <w:rsid w:val="00A63FA9"/>
    <w:rsid w:val="00A71BE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670A2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D6A93"/>
    <w:rsid w:val="00BE760E"/>
    <w:rsid w:val="00BF3362"/>
    <w:rsid w:val="00C106F1"/>
    <w:rsid w:val="00C17FE3"/>
    <w:rsid w:val="00C23AB1"/>
    <w:rsid w:val="00C559C7"/>
    <w:rsid w:val="00CA7A4B"/>
    <w:rsid w:val="00CB5C8F"/>
    <w:rsid w:val="00CB5FD4"/>
    <w:rsid w:val="00CD19ED"/>
    <w:rsid w:val="00CD7A3D"/>
    <w:rsid w:val="00CE45A2"/>
    <w:rsid w:val="00D368E9"/>
    <w:rsid w:val="00D50E85"/>
    <w:rsid w:val="00D52094"/>
    <w:rsid w:val="00D8602F"/>
    <w:rsid w:val="00D86EB5"/>
    <w:rsid w:val="00D86FEE"/>
    <w:rsid w:val="00D9056D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84B0B"/>
    <w:rsid w:val="00E96785"/>
    <w:rsid w:val="00EC26B5"/>
    <w:rsid w:val="00ED3C9B"/>
    <w:rsid w:val="00ED3FC2"/>
    <w:rsid w:val="00ED78B5"/>
    <w:rsid w:val="00EE7F52"/>
    <w:rsid w:val="00F0111D"/>
    <w:rsid w:val="00F1624B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65CDD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haun Ho</cp:lastModifiedBy>
  <cp:revision>5</cp:revision>
  <cp:lastPrinted>2015-10-23T10:20:00Z</cp:lastPrinted>
  <dcterms:created xsi:type="dcterms:W3CDTF">2020-12-01T08:50:00Z</dcterms:created>
  <dcterms:modified xsi:type="dcterms:W3CDTF">2020-12-01T08:57:00Z</dcterms:modified>
</cp:coreProperties>
</file>